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Mar>
          <w:left w:w="0" w:type="dxa"/>
          <w:right w:w="0" w:type="dxa"/>
        </w:tblCellMar>
        <w:tblLook w:val="0000"/>
      </w:tblPr>
      <w:tblGrid>
        <w:gridCol w:w="2965"/>
        <w:gridCol w:w="2674"/>
        <w:gridCol w:w="2675"/>
        <w:gridCol w:w="2675"/>
        <w:gridCol w:w="2675"/>
      </w:tblGrid>
      <w:tr w:rsidR="000954DD" w:rsidRPr="00465A60">
        <w:trPr>
          <w:trHeight w:val="101"/>
        </w:trPr>
        <w:tc>
          <w:tcPr>
            <w:tcW w:w="296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5F4CCE" w:rsidP="000954DD">
            <w:pPr>
              <w:rPr>
                <w:rFonts w:asciiTheme="majorHAnsi" w:hAnsiTheme="majorHAnsi" w:cs="Times New Roman"/>
                <w:sz w:val="20"/>
                <w:szCs w:val="19"/>
              </w:rPr>
            </w:pPr>
          </w:p>
        </w:tc>
        <w:tc>
          <w:tcPr>
            <w:tcW w:w="534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0954DD" w:rsidP="0054485B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Daytime </w:t>
            </w:r>
            <w:r w:rsidR="0054485B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HIPV</w:t>
            </w:r>
          </w:p>
        </w:tc>
        <w:tc>
          <w:tcPr>
            <w:tcW w:w="53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0954DD" w:rsidP="0054485B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Nighttime </w:t>
            </w:r>
            <w:r w:rsidR="0054485B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HIPV</w:t>
            </w:r>
          </w:p>
        </w:tc>
      </w:tr>
      <w:tr w:rsidR="000954DD" w:rsidRPr="00465A60">
        <w:trPr>
          <w:trHeight w:val="164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5F4CCE" w:rsidP="000954DD">
            <w:pPr>
              <w:rPr>
                <w:rFonts w:asciiTheme="majorHAnsi" w:hAnsiTheme="majorHAnsi" w:cs="Times New Roman"/>
                <w:sz w:val="20"/>
                <w:szCs w:val="19"/>
              </w:rPr>
            </w:pPr>
          </w:p>
        </w:tc>
        <w:tc>
          <w:tcPr>
            <w:tcW w:w="10699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0954DD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Exposure treatment</w:t>
            </w:r>
          </w:p>
        </w:tc>
      </w:tr>
      <w:tr w:rsidR="000954DD" w:rsidRPr="00465A60">
        <w:trPr>
          <w:trHeight w:val="58"/>
        </w:trPr>
        <w:tc>
          <w:tcPr>
            <w:tcW w:w="2965" w:type="dxa"/>
            <w:tcBorders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5F4CCE" w:rsidP="000954DD">
            <w:pPr>
              <w:rPr>
                <w:rFonts w:asciiTheme="majorHAnsi" w:hAnsiTheme="majorHAnsi" w:cs="Times New Roman"/>
                <w:sz w:val="20"/>
                <w:szCs w:val="19"/>
              </w:rPr>
            </w:pPr>
          </w:p>
        </w:tc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0954DD" w:rsidP="000954DD">
            <w:pPr>
              <w:rPr>
                <w:rFonts w:asciiTheme="majorHAnsi" w:hAnsiTheme="majorHAnsi" w:cs="Times New Roman"/>
                <w:i/>
                <w:sz w:val="20"/>
                <w:szCs w:val="20"/>
              </w:rPr>
            </w:pPr>
            <w:proofErr w:type="spellStart"/>
            <w:r w:rsidRPr="00465A60">
              <w:rPr>
                <w:rFonts w:asciiTheme="majorHAnsi" w:hAnsiTheme="majorHAnsi" w:cs="Times New Roman"/>
                <w:i/>
                <w:color w:val="000000"/>
                <w:sz w:val="20"/>
                <w:szCs w:val="16"/>
              </w:rPr>
              <w:t>Eurosta</w:t>
            </w:r>
            <w:proofErr w:type="spellEnd"/>
          </w:p>
        </w:tc>
        <w:tc>
          <w:tcPr>
            <w:tcW w:w="2675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0954DD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2675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0954DD" w:rsidP="000954DD">
            <w:pPr>
              <w:rPr>
                <w:rFonts w:asciiTheme="majorHAnsi" w:hAnsiTheme="majorHAnsi" w:cs="Times New Roman"/>
                <w:i/>
                <w:sz w:val="20"/>
                <w:szCs w:val="20"/>
              </w:rPr>
            </w:pPr>
            <w:proofErr w:type="spellStart"/>
            <w:r w:rsidRPr="00465A60">
              <w:rPr>
                <w:rFonts w:asciiTheme="majorHAnsi" w:hAnsiTheme="majorHAnsi" w:cs="Times New Roman"/>
                <w:i/>
                <w:color w:val="000000"/>
                <w:sz w:val="20"/>
                <w:szCs w:val="16"/>
              </w:rPr>
              <w:t>Eurosta</w:t>
            </w:r>
            <w:proofErr w:type="spellEnd"/>
          </w:p>
        </w:tc>
        <w:tc>
          <w:tcPr>
            <w:tcW w:w="2675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0954DD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Control</w:t>
            </w:r>
          </w:p>
        </w:tc>
      </w:tr>
      <w:tr w:rsidR="000954DD" w:rsidRPr="00465A60">
        <w:trPr>
          <w:trHeight w:val="291"/>
        </w:trPr>
        <w:tc>
          <w:tcPr>
            <w:tcW w:w="296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54485B" w:rsidP="0054485B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 xml:space="preserve">Z. </w:t>
            </w:r>
            <w:proofErr w:type="spellStart"/>
            <w:proofErr w:type="gramStart"/>
            <w:r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>m</w:t>
            </w:r>
            <w:r w:rsidR="00EE099E" w:rsidRPr="00465A60"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>a</w:t>
            </w:r>
            <w:r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>ys</w:t>
            </w:r>
            <w:proofErr w:type="spellEnd"/>
            <w:proofErr w:type="gramEnd"/>
            <w:r w:rsidR="000954DD" w:rsidRPr="00465A60">
              <w:rPr>
                <w:rFonts w:asciiTheme="majorHAnsi" w:hAnsiTheme="majorHAnsi" w:cs="Times New Roman"/>
                <w:color w:val="000000"/>
                <w:sz w:val="20"/>
              </w:rPr>
              <w:t xml:space="preserve"> </w:t>
            </w:r>
            <w:r w:rsidR="004C5945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Volatile Compounds</w:t>
            </w:r>
          </w:p>
        </w:tc>
        <w:tc>
          <w:tcPr>
            <w:tcW w:w="267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54485B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Induced</w:t>
            </w:r>
            <w:r w:rsidR="004C5945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VOC </w:t>
            </w:r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(</w:t>
            </w:r>
            <w:proofErr w:type="spellStart"/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ng</w:t>
            </w:r>
            <w:proofErr w:type="spellEnd"/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0954DD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cm</w:t>
            </w:r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vertAlign w:val="superscript"/>
              </w:rPr>
              <w:t>-2</w:t>
            </w:r>
            <w:r w:rsidR="000954DD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)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0954DD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SE</w:t>
            </w:r>
          </w:p>
        </w:tc>
        <w:tc>
          <w:tcPr>
            <w:tcW w:w="267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54485B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Induced</w:t>
            </w:r>
            <w:r w:rsidR="004C5945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VOC</w:t>
            </w:r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(</w:t>
            </w:r>
            <w:proofErr w:type="spellStart"/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ng</w:t>
            </w:r>
            <w:proofErr w:type="spellEnd"/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cm</w:t>
            </w:r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vertAlign w:val="superscript"/>
              </w:rPr>
              <w:t>-2</w:t>
            </w:r>
            <w:r w:rsidR="000954DD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)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0954DD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SE</w:t>
            </w:r>
          </w:p>
        </w:tc>
        <w:tc>
          <w:tcPr>
            <w:tcW w:w="267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54485B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Induced</w:t>
            </w:r>
            <w:r w:rsidR="004C5945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VOC </w:t>
            </w:r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(</w:t>
            </w:r>
            <w:proofErr w:type="spellStart"/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ng</w:t>
            </w:r>
            <w:proofErr w:type="spellEnd"/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cm</w:t>
            </w:r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vertAlign w:val="superscript"/>
              </w:rPr>
              <w:t>-2</w:t>
            </w:r>
            <w:r w:rsidR="000954DD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)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0954DD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SE</w:t>
            </w:r>
          </w:p>
        </w:tc>
        <w:tc>
          <w:tcPr>
            <w:tcW w:w="267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54485B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Induced</w:t>
            </w:r>
            <w:r w:rsidR="000954DD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VOC </w:t>
            </w:r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(</w:t>
            </w:r>
            <w:proofErr w:type="spellStart"/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ng</w:t>
            </w:r>
            <w:proofErr w:type="spellEnd"/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cm</w:t>
            </w:r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vertAlign w:val="superscript"/>
              </w:rPr>
              <w:t>-2</w:t>
            </w:r>
            <w:r w:rsidR="000954DD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)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0954DD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SE</w:t>
            </w:r>
          </w:p>
        </w:tc>
      </w:tr>
      <w:tr w:rsidR="00155E04" w:rsidRPr="00465A60">
        <w:trPr>
          <w:trHeight w:val="58"/>
        </w:trPr>
        <w:tc>
          <w:tcPr>
            <w:tcW w:w="2965" w:type="dxa"/>
            <w:tcBorders>
              <w:top w:val="single" w:sz="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155E04" w:rsidRPr="00465A60" w:rsidRDefault="00155E0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(</w:t>
            </w:r>
            <w:r w:rsidRPr="00465A60"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>Z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)-3-hexen1ol</w:t>
            </w:r>
          </w:p>
        </w:tc>
        <w:tc>
          <w:tcPr>
            <w:tcW w:w="2674" w:type="dxa"/>
            <w:tcBorders>
              <w:top w:val="single" w:sz="2" w:space="0" w:color="auto"/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155E04" w:rsidRPr="00465A60" w:rsidRDefault="00155E04" w:rsidP="001116A5">
            <w:pPr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77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.55</w:t>
            </w:r>
          </w:p>
        </w:tc>
        <w:tc>
          <w:tcPr>
            <w:tcW w:w="2675" w:type="dxa"/>
            <w:tcBorders>
              <w:top w:val="single" w:sz="2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155E04" w:rsidRPr="00465A60" w:rsidRDefault="00155E0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1.03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73</w:t>
            </w:r>
          </w:p>
        </w:tc>
        <w:tc>
          <w:tcPr>
            <w:tcW w:w="2675" w:type="dxa"/>
            <w:tcBorders>
              <w:top w:val="single" w:sz="2" w:space="0" w:color="auto"/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155E04" w:rsidRPr="00465A60" w:rsidRDefault="00155E0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0</w:t>
            </w:r>
          </w:p>
        </w:tc>
        <w:tc>
          <w:tcPr>
            <w:tcW w:w="2675" w:type="dxa"/>
            <w:tcBorders>
              <w:top w:val="single" w:sz="2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155E04" w:rsidRPr="00465A60" w:rsidRDefault="00155E0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</w:tr>
      <w:tr w:rsidR="000954DD" w:rsidRPr="00465A60">
        <w:trPr>
          <w:trHeight w:val="58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F9629E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Unknown 1</w:t>
            </w:r>
          </w:p>
        </w:tc>
        <w:tc>
          <w:tcPr>
            <w:tcW w:w="2674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F9629E" w:rsidRDefault="00F9629E" w:rsidP="001116A5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8.17 </w:t>
            </w:r>
            <w:r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 4.01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F9629E" w:rsidRDefault="00F9629E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6.34 </w:t>
            </w:r>
            <w:r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 5.96</w:t>
            </w:r>
          </w:p>
        </w:tc>
        <w:tc>
          <w:tcPr>
            <w:tcW w:w="2675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F9629E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0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F9629E" w:rsidP="00155E0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0</w:t>
            </w:r>
          </w:p>
        </w:tc>
      </w:tr>
      <w:tr w:rsidR="000954DD" w:rsidRPr="00465A60">
        <w:trPr>
          <w:trHeight w:val="197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F9629E" w:rsidP="00F9629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Unknown 2</w:t>
            </w:r>
          </w:p>
        </w:tc>
        <w:tc>
          <w:tcPr>
            <w:tcW w:w="2674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F9629E" w:rsidRDefault="00F9629E" w:rsidP="00155E0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4.54 </w:t>
            </w:r>
            <w:r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 3.79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F9629E" w:rsidRDefault="00F9629E" w:rsidP="00155E0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3.07 </w:t>
            </w:r>
            <w:r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 5.10</w:t>
            </w:r>
          </w:p>
        </w:tc>
        <w:tc>
          <w:tcPr>
            <w:tcW w:w="2675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F9629E" w:rsidP="00155E0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0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F9629E" w:rsidP="00155E0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0</w:t>
            </w:r>
          </w:p>
        </w:tc>
      </w:tr>
      <w:tr w:rsidR="000954DD" w:rsidRPr="00465A60">
        <w:trPr>
          <w:trHeight w:val="206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F9629E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Unknown 3</w:t>
            </w:r>
          </w:p>
        </w:tc>
        <w:tc>
          <w:tcPr>
            <w:tcW w:w="2674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F9629E" w:rsidRDefault="00F9629E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8.66 </w:t>
            </w:r>
            <w:r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 5.88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F9629E" w:rsidRDefault="00F9629E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16.08 </w:t>
            </w:r>
            <w:r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 15.5</w:t>
            </w:r>
          </w:p>
        </w:tc>
        <w:tc>
          <w:tcPr>
            <w:tcW w:w="2675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F9629E" w:rsidP="00155E0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0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F9629E" w:rsidP="00155E0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0</w:t>
            </w:r>
          </w:p>
        </w:tc>
      </w:tr>
      <w:tr w:rsidR="00F97813" w:rsidRPr="00465A60">
        <w:trPr>
          <w:trHeight w:val="206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F97813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Myrcene</w:t>
            </w:r>
            <w:proofErr w:type="spellEnd"/>
          </w:p>
        </w:tc>
        <w:tc>
          <w:tcPr>
            <w:tcW w:w="2674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155E04" w:rsidP="00D8630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3.59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2.17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F97813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155E04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-1.59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155E04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4.24</w:t>
            </w:r>
          </w:p>
        </w:tc>
        <w:tc>
          <w:tcPr>
            <w:tcW w:w="2675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F97813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0.00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155E04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</w:p>
        </w:tc>
      </w:tr>
      <w:tr w:rsidR="00390BCC" w:rsidRPr="00465A60">
        <w:trPr>
          <w:trHeight w:val="197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(</w:t>
            </w:r>
            <w:r w:rsidRPr="00465A60"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>Z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)-3-Hexenyl acetate</w:t>
            </w:r>
          </w:p>
        </w:tc>
        <w:tc>
          <w:tcPr>
            <w:tcW w:w="2674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284439">
            <w:pPr>
              <w:spacing w:before="2" w:after="2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3.48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1.24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284439">
            <w:pPr>
              <w:spacing w:before="2" w:after="2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5.2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2.38</w:t>
            </w:r>
          </w:p>
        </w:tc>
        <w:tc>
          <w:tcPr>
            <w:tcW w:w="2675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284439">
            <w:pPr>
              <w:spacing w:before="2" w:after="2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3.71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2.05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284439">
            <w:pPr>
              <w:spacing w:before="2" w:after="2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3.79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3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.7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2</w:t>
            </w:r>
          </w:p>
        </w:tc>
      </w:tr>
      <w:tr w:rsidR="00390BCC" w:rsidRPr="00465A60">
        <w:trPr>
          <w:trHeight w:val="170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Limonene</w:t>
            </w:r>
          </w:p>
        </w:tc>
        <w:tc>
          <w:tcPr>
            <w:tcW w:w="2674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34C9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0.08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10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8C763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23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15</w:t>
            </w:r>
          </w:p>
        </w:tc>
        <w:tc>
          <w:tcPr>
            <w:tcW w:w="2675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0.45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48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0.48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74</w:t>
            </w:r>
          </w:p>
        </w:tc>
      </w:tr>
      <w:tr w:rsidR="00390BCC" w:rsidRPr="00465A60">
        <w:trPr>
          <w:trHeight w:val="251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(</w:t>
            </w:r>
            <w:r w:rsidRPr="00465A60"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>E)-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β-</w:t>
            </w: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ocimene</w:t>
            </w:r>
            <w:proofErr w:type="spellEnd"/>
          </w:p>
        </w:tc>
        <w:tc>
          <w:tcPr>
            <w:tcW w:w="2674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-0.02</w:t>
            </w: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 w:rsidRPr="00465A60"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 0.15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8C763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0.02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16</w:t>
            </w:r>
          </w:p>
        </w:tc>
        <w:tc>
          <w:tcPr>
            <w:tcW w:w="2675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7211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0.36 </w:t>
            </w:r>
            <w:r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 0.33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7211" w:rsidRDefault="00390BCC" w:rsidP="00467211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0.25 </w:t>
            </w:r>
            <w:r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 0.61</w:t>
            </w:r>
          </w:p>
        </w:tc>
      </w:tr>
      <w:tr w:rsidR="00390BCC" w:rsidRPr="00465A60">
        <w:trPr>
          <w:trHeight w:val="242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Linalool</w:t>
            </w:r>
          </w:p>
        </w:tc>
        <w:tc>
          <w:tcPr>
            <w:tcW w:w="2674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.04</w:t>
            </w: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 w:rsidRPr="00465A60"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 0.52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8C763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2.73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1.20</w:t>
            </w:r>
          </w:p>
        </w:tc>
        <w:tc>
          <w:tcPr>
            <w:tcW w:w="2675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20.96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13.2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41.05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34.5</w:t>
            </w:r>
          </w:p>
        </w:tc>
      </w:tr>
      <w:tr w:rsidR="00390BCC" w:rsidRPr="00465A60">
        <w:trPr>
          <w:trHeight w:val="107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Nonatriene</w:t>
            </w:r>
            <w:proofErr w:type="spellEnd"/>
          </w:p>
        </w:tc>
        <w:tc>
          <w:tcPr>
            <w:tcW w:w="2674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D8630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78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38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1.45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55</w:t>
            </w:r>
          </w:p>
        </w:tc>
        <w:tc>
          <w:tcPr>
            <w:tcW w:w="2675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9.53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5.26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12.73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10.9</w:t>
            </w:r>
          </w:p>
        </w:tc>
      </w:tr>
      <w:tr w:rsidR="00390BCC" w:rsidRPr="00465A60">
        <w:trPr>
          <w:trHeight w:val="179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(</w:t>
            </w:r>
            <w:r w:rsidRPr="00611C32"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>Z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 xml:space="preserve">)-3-hexenyl </w:t>
            </w: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isobutyrate</w:t>
            </w:r>
            <w:proofErr w:type="spellEnd"/>
          </w:p>
        </w:tc>
        <w:tc>
          <w:tcPr>
            <w:tcW w:w="2674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D8630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0.15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22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0.1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23</w:t>
            </w:r>
          </w:p>
        </w:tc>
        <w:tc>
          <w:tcPr>
            <w:tcW w:w="2675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1.04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1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81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BE0876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2.43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4.07</w:t>
            </w:r>
          </w:p>
        </w:tc>
      </w:tr>
      <w:tr w:rsidR="00390BCC" w:rsidRPr="00465A60">
        <w:trPr>
          <w:trHeight w:val="170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(</w:t>
            </w:r>
            <w:r w:rsidRPr="00611C32"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>Z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)-3-hexenyl butyrate</w:t>
            </w:r>
          </w:p>
        </w:tc>
        <w:tc>
          <w:tcPr>
            <w:tcW w:w="2674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D8630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0.22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15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</w:p>
        </w:tc>
        <w:tc>
          <w:tcPr>
            <w:tcW w:w="2675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BE0876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0.18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3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BE0876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2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1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.01</w:t>
            </w:r>
          </w:p>
        </w:tc>
      </w:tr>
      <w:tr w:rsidR="00390BCC" w:rsidRPr="00465A60">
        <w:trPr>
          <w:trHeight w:val="161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(</w:t>
            </w:r>
            <w:r w:rsidRPr="00611C32"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>E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)-2-hexenyl butyrate</w:t>
            </w:r>
          </w:p>
        </w:tc>
        <w:tc>
          <w:tcPr>
            <w:tcW w:w="2674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-0.22</w:t>
            </w: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 w:rsidRPr="00465A60"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 0.15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</w:p>
        </w:tc>
        <w:tc>
          <w:tcPr>
            <w:tcW w:w="2675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BE0876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4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17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7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53</w:t>
            </w:r>
          </w:p>
        </w:tc>
      </w:tr>
      <w:tr w:rsidR="00390BCC" w:rsidRPr="00465A60">
        <w:trPr>
          <w:trHeight w:val="224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Bornyl</w:t>
            </w:r>
            <w:proofErr w:type="spellEnd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 xml:space="preserve"> acetate</w:t>
            </w:r>
          </w:p>
        </w:tc>
        <w:tc>
          <w:tcPr>
            <w:tcW w:w="2674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34C9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0.28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29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</w:p>
        </w:tc>
        <w:tc>
          <w:tcPr>
            <w:tcW w:w="2675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BE0876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0.17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18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BE0876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2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44</w:t>
            </w:r>
          </w:p>
        </w:tc>
      </w:tr>
      <w:tr w:rsidR="00390BCC" w:rsidRPr="00465A60">
        <w:trPr>
          <w:trHeight w:val="20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(</w:t>
            </w:r>
            <w:r w:rsidRPr="00611C32"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>Z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)-</w:t>
            </w: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jasmone</w:t>
            </w:r>
            <w:proofErr w:type="spellEnd"/>
          </w:p>
        </w:tc>
        <w:tc>
          <w:tcPr>
            <w:tcW w:w="2674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0.08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20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8C763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0.05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14</w:t>
            </w:r>
          </w:p>
        </w:tc>
        <w:tc>
          <w:tcPr>
            <w:tcW w:w="2675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BE0876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0.97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71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BE0876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0.56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1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.0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6</w:t>
            </w:r>
          </w:p>
        </w:tc>
      </w:tr>
      <w:tr w:rsidR="00390BCC" w:rsidRPr="00465A60">
        <w:trPr>
          <w:trHeight w:val="170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Caryophyllene</w:t>
            </w:r>
            <w:proofErr w:type="spellEnd"/>
          </w:p>
        </w:tc>
        <w:tc>
          <w:tcPr>
            <w:tcW w:w="2674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34C9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96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65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1.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76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72</w:t>
            </w:r>
          </w:p>
        </w:tc>
        <w:tc>
          <w:tcPr>
            <w:tcW w:w="2675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DA5ED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12.82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9.31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DA5ED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12.33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10.5</w:t>
            </w:r>
          </w:p>
        </w:tc>
      </w:tr>
      <w:tr w:rsidR="00390BCC" w:rsidRPr="00465A60">
        <w:trPr>
          <w:trHeight w:val="71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α-</w:t>
            </w: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humulene</w:t>
            </w:r>
            <w:proofErr w:type="spellEnd"/>
          </w:p>
        </w:tc>
        <w:tc>
          <w:tcPr>
            <w:tcW w:w="2674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F424C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1.77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85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3.62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1.29</w:t>
            </w:r>
          </w:p>
        </w:tc>
        <w:tc>
          <w:tcPr>
            <w:tcW w:w="2675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20.83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14.78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DA5ED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25.03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25.7</w:t>
            </w:r>
          </w:p>
        </w:tc>
      </w:tr>
      <w:tr w:rsidR="00390BCC" w:rsidRPr="00465A60">
        <w:trPr>
          <w:trHeight w:val="215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β-</w:t>
            </w: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farnescene</w:t>
            </w:r>
            <w:proofErr w:type="spellEnd"/>
          </w:p>
        </w:tc>
        <w:tc>
          <w:tcPr>
            <w:tcW w:w="2674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F424C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3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0.05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2675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DA5ED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1.52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1.4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390BCC" w:rsidRPr="00465A60" w:rsidRDefault="00390BCC" w:rsidP="007E6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1.44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2.71</w:t>
            </w:r>
          </w:p>
        </w:tc>
      </w:tr>
      <w:tr w:rsidR="00881B94" w:rsidRPr="00465A60">
        <w:trPr>
          <w:trHeight w:val="206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F9629E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Unknown 4</w:t>
            </w:r>
          </w:p>
        </w:tc>
        <w:tc>
          <w:tcPr>
            <w:tcW w:w="2674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F9629E" w:rsidRDefault="00F9629E" w:rsidP="00390BCC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7.41 </w:t>
            </w:r>
            <w:r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 6.99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F9629E" w:rsidRDefault="00F9629E" w:rsidP="00390BCC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9.39 </w:t>
            </w:r>
            <w:r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 10.84</w:t>
            </w:r>
          </w:p>
        </w:tc>
        <w:tc>
          <w:tcPr>
            <w:tcW w:w="2675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CD3C8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0.00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CD3C84" w:rsidP="00390BCC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0.00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</w:tr>
      <w:tr w:rsidR="00881B94" w:rsidRPr="00465A60">
        <w:trPr>
          <w:trHeight w:val="58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α-</w:t>
            </w: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farnescene</w:t>
            </w:r>
            <w:proofErr w:type="spellEnd"/>
          </w:p>
        </w:tc>
        <w:tc>
          <w:tcPr>
            <w:tcW w:w="2674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390BCC" w:rsidP="00390BCC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2.43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1.29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390BCC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2.54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3.92</w:t>
            </w:r>
          </w:p>
        </w:tc>
        <w:tc>
          <w:tcPr>
            <w:tcW w:w="2675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0.00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390BCC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="00EB2AB8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</w:tr>
      <w:tr w:rsidR="00F9629E" w:rsidRPr="00465A60">
        <w:trPr>
          <w:trHeight w:val="62"/>
        </w:trPr>
        <w:tc>
          <w:tcPr>
            <w:tcW w:w="296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629E" w:rsidRPr="00465A60" w:rsidRDefault="00F9629E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Tridecatetraene</w:t>
            </w:r>
            <w:proofErr w:type="spellEnd"/>
          </w:p>
        </w:tc>
        <w:tc>
          <w:tcPr>
            <w:tcW w:w="2674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629E" w:rsidRPr="00465A60" w:rsidRDefault="00F9629E" w:rsidP="00F424C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15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2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629E" w:rsidRPr="00465A60" w:rsidRDefault="00F9629E" w:rsidP="00E43276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29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16</w:t>
            </w:r>
          </w:p>
        </w:tc>
        <w:tc>
          <w:tcPr>
            <w:tcW w:w="2675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629E" w:rsidRPr="00465A60" w:rsidRDefault="00F9629E" w:rsidP="007E6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1.15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2.39</w:t>
            </w:r>
          </w:p>
        </w:tc>
        <w:tc>
          <w:tcPr>
            <w:tcW w:w="2675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629E" w:rsidRPr="00465A60" w:rsidRDefault="00F9629E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-0.7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4.57</w:t>
            </w:r>
          </w:p>
        </w:tc>
      </w:tr>
      <w:tr w:rsidR="00F9629E" w:rsidRPr="00465A60">
        <w:trPr>
          <w:trHeight w:val="58"/>
        </w:trPr>
        <w:tc>
          <w:tcPr>
            <w:tcW w:w="2965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629E" w:rsidRPr="00465A60" w:rsidRDefault="00F9629E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465A60">
              <w:rPr>
                <w:rFonts w:asciiTheme="majorHAnsi" w:hAnsiTheme="majorHAnsi" w:cs="Times New Roman"/>
                <w:sz w:val="20"/>
                <w:szCs w:val="20"/>
              </w:rPr>
              <w:t>Indole</w:t>
            </w:r>
            <w:proofErr w:type="spellEnd"/>
          </w:p>
        </w:tc>
        <w:tc>
          <w:tcPr>
            <w:tcW w:w="2674" w:type="dxa"/>
            <w:tcBorders>
              <w:left w:val="single" w:sz="6" w:space="0" w:color="auto"/>
              <w:bottom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629E" w:rsidRPr="00465A60" w:rsidRDefault="00F9629E" w:rsidP="00F424C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5.0</w:t>
            </w: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 w:rsidRPr="00465A60"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 4.07</w:t>
            </w:r>
          </w:p>
        </w:tc>
        <w:tc>
          <w:tcPr>
            <w:tcW w:w="267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629E" w:rsidRPr="00465A60" w:rsidRDefault="00F9629E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.98</w:t>
            </w: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 w:rsidRPr="00465A60"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 2.44</w:t>
            </w:r>
          </w:p>
        </w:tc>
        <w:tc>
          <w:tcPr>
            <w:tcW w:w="2675" w:type="dxa"/>
            <w:tcBorders>
              <w:left w:val="single" w:sz="6" w:space="0" w:color="auto"/>
              <w:bottom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629E" w:rsidRPr="00465A60" w:rsidRDefault="00F9629E" w:rsidP="00BE0876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5.35</w:t>
            </w: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 w:rsidRPr="00465A60"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10.55</w:t>
            </w:r>
          </w:p>
        </w:tc>
        <w:tc>
          <w:tcPr>
            <w:tcW w:w="267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629E" w:rsidRPr="00465A60" w:rsidRDefault="00F9629E" w:rsidP="00BE0876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8.26</w:t>
            </w: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 w:rsidRPr="00465A60"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17.8</w:t>
            </w:r>
          </w:p>
        </w:tc>
      </w:tr>
    </w:tbl>
    <w:p w:rsidR="008F7854" w:rsidRDefault="008F7854" w:rsidP="001860D9"/>
    <w:sectPr w:rsidR="008F7854" w:rsidSect="004C5945">
      <w:pgSz w:w="15840" w:h="12240" w:orient="landscape"/>
      <w:pgMar w:top="1008" w:right="1152" w:bottom="1008" w:left="1152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0954DD"/>
    <w:rsid w:val="000954DD"/>
    <w:rsid w:val="001116A5"/>
    <w:rsid w:val="00155E04"/>
    <w:rsid w:val="001860D9"/>
    <w:rsid w:val="001E4BCE"/>
    <w:rsid w:val="00215542"/>
    <w:rsid w:val="002826C7"/>
    <w:rsid w:val="002C7412"/>
    <w:rsid w:val="00363E8B"/>
    <w:rsid w:val="00390BCC"/>
    <w:rsid w:val="003C4867"/>
    <w:rsid w:val="00465A60"/>
    <w:rsid w:val="0049024F"/>
    <w:rsid w:val="004C5945"/>
    <w:rsid w:val="0054485B"/>
    <w:rsid w:val="005E0ABB"/>
    <w:rsid w:val="005F4CCE"/>
    <w:rsid w:val="00611C32"/>
    <w:rsid w:val="007644C8"/>
    <w:rsid w:val="00881B94"/>
    <w:rsid w:val="008F7854"/>
    <w:rsid w:val="0093305E"/>
    <w:rsid w:val="009448F6"/>
    <w:rsid w:val="009B42F1"/>
    <w:rsid w:val="00A53BBE"/>
    <w:rsid w:val="00AD2790"/>
    <w:rsid w:val="00CD3C84"/>
    <w:rsid w:val="00D4283F"/>
    <w:rsid w:val="00D86307"/>
    <w:rsid w:val="00EB2AB8"/>
    <w:rsid w:val="00EC7DE8"/>
    <w:rsid w:val="00EE099E"/>
    <w:rsid w:val="00F06E58"/>
    <w:rsid w:val="00F424C4"/>
    <w:rsid w:val="00F9629E"/>
    <w:rsid w:val="00F97813"/>
  </w:rsids>
  <m:mathPr>
    <m:mathFont m:val="Arial Unicode MS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C4B8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0954DD"/>
    <w:pPr>
      <w:spacing w:beforeLines="1" w:afterLines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0954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84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8</Words>
  <Characters>1360</Characters>
  <Application>Microsoft Macintosh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pperdine University</Company>
  <LinksUpToDate>false</LinksUpToDate>
  <CharactersWithSpaces>1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el Helms</dc:creator>
  <cp:keywords/>
  <cp:lastModifiedBy>Anjel Helms</cp:lastModifiedBy>
  <cp:revision>7</cp:revision>
  <dcterms:created xsi:type="dcterms:W3CDTF">2014-05-08T19:46:00Z</dcterms:created>
  <dcterms:modified xsi:type="dcterms:W3CDTF">2014-05-27T17:11:00Z</dcterms:modified>
</cp:coreProperties>
</file>